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77F48" w14:textId="77777777" w:rsidR="00614580" w:rsidRPr="004C5F18" w:rsidRDefault="00614580" w:rsidP="00614580">
      <w:pPr>
        <w:pStyle w:val="Style1"/>
      </w:pPr>
      <w:r w:rsidRPr="00AC75F3">
        <w:t>Supplementary</w:t>
      </w:r>
      <w:r w:rsidRPr="004C5F18">
        <w:t xml:space="preserve"> </w:t>
      </w:r>
      <w:r w:rsidRPr="00D90213">
        <w:t>3</w:t>
      </w:r>
    </w:p>
    <w:p w14:paraId="1B4AA834" w14:textId="77777777" w:rsidR="00614580" w:rsidRPr="00D90213" w:rsidRDefault="00614580" w:rsidP="00614580">
      <w:pPr>
        <w:rPr>
          <w:rFonts w:ascii="Times New Roman" w:hAnsi="Times New Roman" w:cs="Times New Roman"/>
          <w:b/>
          <w:bCs/>
        </w:rPr>
      </w:pPr>
      <w:r w:rsidRPr="00D9021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: </w:t>
      </w:r>
      <w:r w:rsidRPr="00D90213">
        <w:rPr>
          <w:rFonts w:ascii="Times New Roman" w:hAnsi="Times New Roman" w:cs="Times New Roman"/>
          <w:b/>
          <w:bCs/>
        </w:rPr>
        <w:t>Search strategy for studies investigating hearing screening and diabetes across five electronic databases (search conducted 31</w:t>
      </w:r>
      <w:r w:rsidRPr="00D90213">
        <w:rPr>
          <w:rFonts w:ascii="Times New Roman" w:hAnsi="Times New Roman" w:cs="Times New Roman"/>
          <w:b/>
          <w:bCs/>
          <w:vertAlign w:val="superscript"/>
        </w:rPr>
        <w:t>ST</w:t>
      </w:r>
      <w:r w:rsidRPr="00D90213">
        <w:rPr>
          <w:rFonts w:ascii="Times New Roman" w:hAnsi="Times New Roman" w:cs="Times New Roman"/>
          <w:b/>
          <w:bCs/>
        </w:rPr>
        <w:t xml:space="preserve"> August 2025)</w:t>
      </w:r>
    </w:p>
    <w:p w14:paraId="1A238B77" w14:textId="77777777" w:rsidR="00614580" w:rsidRPr="00D90213" w:rsidRDefault="00614580" w:rsidP="006145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135"/>
        <w:gridCol w:w="5279"/>
        <w:gridCol w:w="901"/>
      </w:tblGrid>
      <w:tr w:rsidR="00614580" w:rsidRPr="00BA54E8" w14:paraId="13FA27AB" w14:textId="77777777" w:rsidTr="00075AD4">
        <w:tc>
          <w:tcPr>
            <w:tcW w:w="0" w:type="auto"/>
            <w:hideMark/>
          </w:tcPr>
          <w:p w14:paraId="60AA0D06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76C2933E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0" w:type="auto"/>
            <w:hideMark/>
          </w:tcPr>
          <w:p w14:paraId="2197993A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Search Strategy (as executed)</w:t>
            </w:r>
          </w:p>
        </w:tc>
        <w:tc>
          <w:tcPr>
            <w:tcW w:w="0" w:type="auto"/>
            <w:hideMark/>
          </w:tcPr>
          <w:p w14:paraId="4FDE0888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614580" w:rsidRPr="00BA54E8" w14:paraId="313445CF" w14:textId="77777777" w:rsidTr="00075AD4">
        <w:tc>
          <w:tcPr>
            <w:tcW w:w="0" w:type="auto"/>
            <w:hideMark/>
          </w:tcPr>
          <w:p w14:paraId="7ED091ED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PubMed (MEDLINE)</w:t>
            </w:r>
          </w:p>
        </w:tc>
        <w:tc>
          <w:tcPr>
            <w:tcW w:w="0" w:type="auto"/>
            <w:hideMark/>
          </w:tcPr>
          <w:p w14:paraId="227B23E4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91C9FCB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 xml:space="preserve">(“hearing screening” OR “screening, auditory” OR “auditory screening” OR “hearing screen*” OR “auditory screen*” OR “audiological screen*” OR “audiometric screening” OR “audiometric assessment” OR (hear* AND “health check-up”)) </w:t>
            </w:r>
            <w:r w:rsidRPr="00BA54E8">
              <w:rPr>
                <w:rFonts w:ascii="Times New Roman" w:hAnsi="Times New Roman" w:cs="Times New Roman"/>
                <w:b/>
                <w:bCs/>
              </w:rPr>
              <w:t>AND</w:t>
            </w:r>
            <w:r w:rsidRPr="00BA54E8">
              <w:rPr>
                <w:rFonts w:ascii="Times New Roman" w:hAnsi="Times New Roman" w:cs="Times New Roman"/>
              </w:rPr>
              <w:t xml:space="preserve"> (diabetes OR prediabetes OR “chemical diabetes” OR “latent diabetes” OR “prediabetic state” OR “impaired glucose tolerance” OR related synonyms). Search fields: [Title/Abstract], [All Fields]. Controlled vocabulary: MeSH terms “Diabetes Mellitus,” “Prediabetic State.”</w:t>
            </w:r>
          </w:p>
        </w:tc>
        <w:tc>
          <w:tcPr>
            <w:tcW w:w="0" w:type="auto"/>
            <w:hideMark/>
          </w:tcPr>
          <w:p w14:paraId="0A2B10E8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D90213">
              <w:rPr>
                <w:rFonts w:ascii="Times New Roman" w:hAnsi="Times New Roman" w:cs="Times New Roman"/>
              </w:rPr>
              <w:t>1178</w:t>
            </w:r>
          </w:p>
        </w:tc>
      </w:tr>
      <w:tr w:rsidR="00614580" w:rsidRPr="00BA54E8" w14:paraId="7CEE1009" w14:textId="77777777" w:rsidTr="00075AD4">
        <w:tc>
          <w:tcPr>
            <w:tcW w:w="0" w:type="auto"/>
            <w:hideMark/>
          </w:tcPr>
          <w:p w14:paraId="3D66F283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Embase (Elsevier)</w:t>
            </w:r>
          </w:p>
        </w:tc>
        <w:tc>
          <w:tcPr>
            <w:tcW w:w="0" w:type="auto"/>
            <w:hideMark/>
          </w:tcPr>
          <w:p w14:paraId="31725D0A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0B680D1F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 xml:space="preserve">(‘auditory screening’/exp OR ‘hearing screening’ OR ‘screening, auditory’ OR (hear* NEAR/4 screen*) OR (auditory NEAR/4 screen*) OR (audiological NEAR/4 screen*) OR (audiometric NEAR/4 assessment) OR (audiometric NEAR/4 screen) OR (hear* AND ‘health check-up’)) </w:t>
            </w:r>
            <w:r w:rsidRPr="00BA54E8">
              <w:rPr>
                <w:rFonts w:ascii="Times New Roman" w:hAnsi="Times New Roman" w:cs="Times New Roman"/>
                <w:b/>
                <w:bCs/>
              </w:rPr>
              <w:t>AND</w:t>
            </w:r>
            <w:r w:rsidRPr="00BA54E8">
              <w:rPr>
                <w:rFonts w:ascii="Times New Roman" w:hAnsi="Times New Roman" w:cs="Times New Roman"/>
              </w:rPr>
              <w:t xml:space="preserve"> (‘diabetes mellitus’/exp OR ‘impaired glucose tolerance’/exp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pre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“chemical diabetes” OR “latent diabetes” OR “prediabetic state” OR “impaired glucose tolerance” OR related synonyms). Controlled vocabulary: </w:t>
            </w:r>
            <w:proofErr w:type="spellStart"/>
            <w:r w:rsidRPr="00BA54E8">
              <w:rPr>
                <w:rFonts w:ascii="Times New Roman" w:hAnsi="Times New Roman" w:cs="Times New Roman"/>
              </w:rPr>
              <w:t>Emtree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 terms ‘hearing’/exp, ‘screening’/exp, ‘diabetes mellitus’/exp, ‘impaired glucose tolerance’/exp.</w:t>
            </w:r>
          </w:p>
        </w:tc>
        <w:tc>
          <w:tcPr>
            <w:tcW w:w="0" w:type="auto"/>
            <w:hideMark/>
          </w:tcPr>
          <w:p w14:paraId="31CC127D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D90213">
              <w:rPr>
                <w:rFonts w:ascii="Times New Roman" w:hAnsi="Times New Roman" w:cs="Times New Roman"/>
              </w:rPr>
              <w:t>920</w:t>
            </w:r>
          </w:p>
        </w:tc>
      </w:tr>
      <w:tr w:rsidR="00614580" w:rsidRPr="00BA54E8" w14:paraId="7C772586" w14:textId="77777777" w:rsidTr="00075AD4">
        <w:tc>
          <w:tcPr>
            <w:tcW w:w="0" w:type="auto"/>
            <w:hideMark/>
          </w:tcPr>
          <w:p w14:paraId="53EA262D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Cochrane Library (CENTRAL)</w:t>
            </w:r>
          </w:p>
        </w:tc>
        <w:tc>
          <w:tcPr>
            <w:tcW w:w="0" w:type="auto"/>
            <w:hideMark/>
          </w:tcPr>
          <w:p w14:paraId="58C75E65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737D1E8E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#1 (‘hearing screening’ OR ‘screening, auditory’ OR ‘auditory screening’):</w:t>
            </w:r>
            <w:proofErr w:type="spellStart"/>
            <w:r w:rsidRPr="00BA54E8">
              <w:rPr>
                <w:rFonts w:ascii="Times New Roman" w:hAnsi="Times New Roman" w:cs="Times New Roman"/>
              </w:rPr>
              <w:t>ti,ab,kw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 #2 ((hear* NEAR/4 screen*) OR (auditory NEAR/4 screen*) OR (audiological NEAR/4 screen*) OR (audiometric NEAR/4 assessment) OR (audiometric NEAR/4 screen)):</w:t>
            </w:r>
            <w:proofErr w:type="spellStart"/>
            <w:r w:rsidRPr="00BA54E8">
              <w:rPr>
                <w:rFonts w:ascii="Times New Roman" w:hAnsi="Times New Roman" w:cs="Times New Roman"/>
              </w:rPr>
              <w:t>ti,ab,kw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 #3 #1 OR #2 #4 MeSH descriptor: [Diabetes Mellitus] explode all trees #5 MeSH descriptor: [Diabetes Insipidus] explode all trees #6 MeSH descriptor: [Prediabetic State] explode all trees #7 (</w:t>
            </w:r>
            <w:proofErr w:type="spellStart"/>
            <w:r w:rsidRPr="00BA54E8">
              <w:rPr>
                <w:rFonts w:ascii="Times New Roman" w:hAnsi="Times New Roman" w:cs="Times New Roman"/>
              </w:rPr>
              <w:t>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pre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>* OR related synonyms):</w:t>
            </w:r>
            <w:proofErr w:type="spellStart"/>
            <w:r w:rsidRPr="00BA54E8">
              <w:rPr>
                <w:rFonts w:ascii="Times New Roman" w:hAnsi="Times New Roman" w:cs="Times New Roman"/>
              </w:rPr>
              <w:t>ti,ab,kw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 #8 OR #4–#7 #9 #3 AND #8</w:t>
            </w:r>
          </w:p>
        </w:tc>
        <w:tc>
          <w:tcPr>
            <w:tcW w:w="0" w:type="auto"/>
            <w:hideMark/>
          </w:tcPr>
          <w:p w14:paraId="220A33EF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129</w:t>
            </w:r>
          </w:p>
        </w:tc>
      </w:tr>
      <w:tr w:rsidR="00614580" w:rsidRPr="00BA54E8" w14:paraId="3E75E8D7" w14:textId="77777777" w:rsidTr="00075AD4">
        <w:tc>
          <w:tcPr>
            <w:tcW w:w="0" w:type="auto"/>
            <w:hideMark/>
          </w:tcPr>
          <w:p w14:paraId="01E76D62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CINAHL (EBSCOhost)</w:t>
            </w:r>
          </w:p>
        </w:tc>
        <w:tc>
          <w:tcPr>
            <w:tcW w:w="0" w:type="auto"/>
            <w:hideMark/>
          </w:tcPr>
          <w:p w14:paraId="265C0B11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34214313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 xml:space="preserve">S1 (MM “Hearing Screening”) S2 “hearing screening” OR “screening, auditory” OR (hear* N4 screen*) OR (auditory N4 screen*) OR (audiological N4 screen*) OR (audiometric N4 assessment) OR (audiometric N4 screen) S3 hear* AND “health check-up” S4 S1 OR S2 OR S3 S5 (MM “Diabetes Mellitus+”) S6 (MM “Diabetes Insipidus+”) S7 (MM “Prediabetic State”) S8 </w:t>
            </w:r>
            <w:proofErr w:type="spellStart"/>
            <w:r w:rsidRPr="00BA54E8">
              <w:rPr>
                <w:rFonts w:ascii="Times New Roman" w:hAnsi="Times New Roman" w:cs="Times New Roman"/>
              </w:rPr>
              <w:lastRenderedPageBreak/>
              <w:t>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pre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>* OR related synonyms S9 S5 OR S6 OR S7 OR S8 S10 S4 AND S9 Controlled vocabulary: CINAHL Headings (MM terms).</w:t>
            </w:r>
          </w:p>
        </w:tc>
        <w:tc>
          <w:tcPr>
            <w:tcW w:w="0" w:type="auto"/>
            <w:hideMark/>
          </w:tcPr>
          <w:p w14:paraId="7B170DB6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lastRenderedPageBreak/>
              <w:t>134</w:t>
            </w:r>
          </w:p>
        </w:tc>
      </w:tr>
      <w:tr w:rsidR="00614580" w:rsidRPr="00BA54E8" w14:paraId="629FFB5B" w14:textId="77777777" w:rsidTr="00075AD4">
        <w:tc>
          <w:tcPr>
            <w:tcW w:w="0" w:type="auto"/>
            <w:hideMark/>
          </w:tcPr>
          <w:p w14:paraId="4C726555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Scopus (Elsevier)</w:t>
            </w:r>
          </w:p>
        </w:tc>
        <w:tc>
          <w:tcPr>
            <w:tcW w:w="0" w:type="auto"/>
            <w:hideMark/>
          </w:tcPr>
          <w:p w14:paraId="5BA656ED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1761B544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 xml:space="preserve">((TITLE-ABS-KEY (“hearing screening” OR “screening, auditory” OR “auditory screening” OR (hear* W/4 screen*) OR (auditory W/4 screen*) OR (audiological W/4 screen*) OR (audiometric W/4 assessment) OR (audiometric W/4 screen))) OR (TITLE-ABS-KEY (hear* AND “health check-up”))) </w:t>
            </w:r>
            <w:r w:rsidRPr="00BA54E8">
              <w:rPr>
                <w:rFonts w:ascii="Times New Roman" w:hAnsi="Times New Roman" w:cs="Times New Roman"/>
                <w:b/>
                <w:bCs/>
              </w:rPr>
              <w:t>AND</w:t>
            </w:r>
            <w:r w:rsidRPr="00BA54E8">
              <w:rPr>
                <w:rFonts w:ascii="Times New Roman" w:hAnsi="Times New Roman" w:cs="Times New Roman"/>
              </w:rPr>
              <w:t xml:space="preserve"> ((TITLE-ABS-KEY (</w:t>
            </w:r>
            <w:proofErr w:type="spellStart"/>
            <w:r w:rsidRPr="00BA54E8">
              <w:rPr>
                <w:rFonts w:ascii="Times New Roman" w:hAnsi="Times New Roman" w:cs="Times New Roman"/>
              </w:rPr>
              <w:t>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pre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>*)) OR (TITLE-ABS-KEY (“chemical diabetes” OR “latent diabetes” OR “impaired glucose tolerance” OR related synonyms))).</w:t>
            </w:r>
          </w:p>
        </w:tc>
        <w:tc>
          <w:tcPr>
            <w:tcW w:w="0" w:type="auto"/>
            <w:hideMark/>
          </w:tcPr>
          <w:p w14:paraId="1A73AC26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531</w:t>
            </w:r>
          </w:p>
        </w:tc>
      </w:tr>
      <w:tr w:rsidR="00614580" w:rsidRPr="00BA54E8" w14:paraId="66C3581A" w14:textId="77777777" w:rsidTr="00075AD4">
        <w:tc>
          <w:tcPr>
            <w:tcW w:w="0" w:type="auto"/>
            <w:hideMark/>
          </w:tcPr>
          <w:p w14:paraId="2E7AABD3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  <w:b/>
                <w:bCs/>
              </w:rPr>
              <w:t>Web of Science (Core Collection)</w:t>
            </w:r>
          </w:p>
        </w:tc>
        <w:tc>
          <w:tcPr>
            <w:tcW w:w="0" w:type="auto"/>
            <w:hideMark/>
          </w:tcPr>
          <w:p w14:paraId="331E885B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August 202</w:t>
            </w:r>
            <w:r w:rsidRPr="00D9021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3561E892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TS=(‘hearing screening’ OR ‘screening, auditory’ OR ‘auditory screening’) TS=((hear* NEAR/4 screen*) OR (auditory NEAR/4 screen*) OR (audiological NEAR/4 screen*) OR (audiometric NEAR/4 assessment) OR (audiometric NEAR/4 screen)) TS=(hear* AND “health check-up”) #4 = #1 OR #2 OR #3 TS=(</w:t>
            </w:r>
            <w:proofErr w:type="spellStart"/>
            <w:r w:rsidRPr="00BA54E8">
              <w:rPr>
                <w:rFonts w:ascii="Times New Roman" w:hAnsi="Times New Roman" w:cs="Times New Roman"/>
              </w:rPr>
              <w:t>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BA54E8">
              <w:rPr>
                <w:rFonts w:ascii="Times New Roman" w:hAnsi="Times New Roman" w:cs="Times New Roman"/>
              </w:rPr>
              <w:t>prediabet</w:t>
            </w:r>
            <w:proofErr w:type="spellEnd"/>
            <w:r w:rsidRPr="00BA54E8">
              <w:rPr>
                <w:rFonts w:ascii="Times New Roman" w:hAnsi="Times New Roman" w:cs="Times New Roman"/>
              </w:rPr>
              <w:t>* OR “chemical diabetes” OR “latent diabetes” OR “prediabetic state” OR “impaired glucose tolerance” OR related synonyms) #7 = #5 OR #6 #8 = #7 AND #4</w:t>
            </w:r>
          </w:p>
        </w:tc>
        <w:tc>
          <w:tcPr>
            <w:tcW w:w="0" w:type="auto"/>
            <w:hideMark/>
          </w:tcPr>
          <w:p w14:paraId="0823F6E5" w14:textId="77777777" w:rsidR="00614580" w:rsidRPr="00BA54E8" w:rsidRDefault="00614580" w:rsidP="00075AD4">
            <w:pPr>
              <w:spacing w:after="160"/>
              <w:rPr>
                <w:rFonts w:ascii="Times New Roman" w:hAnsi="Times New Roman" w:cs="Times New Roman"/>
              </w:rPr>
            </w:pPr>
            <w:r w:rsidRPr="00BA54E8">
              <w:rPr>
                <w:rFonts w:ascii="Times New Roman" w:hAnsi="Times New Roman" w:cs="Times New Roman"/>
              </w:rPr>
              <w:t>598</w:t>
            </w:r>
          </w:p>
        </w:tc>
      </w:tr>
    </w:tbl>
    <w:p w14:paraId="6F17BE06" w14:textId="77777777" w:rsidR="00614580" w:rsidRPr="00BA54E8" w:rsidRDefault="00614580" w:rsidP="006145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A54E8">
        <w:rPr>
          <w:rFonts w:ascii="Times New Roman" w:hAnsi="Times New Roman" w:cs="Times New Roman"/>
          <w:b/>
          <w:bCs/>
        </w:rPr>
        <w:t>Notes:</w:t>
      </w:r>
    </w:p>
    <w:p w14:paraId="7CE1F18C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b/>
          <w:bCs/>
        </w:rPr>
        <w:t>Controlled vocabulary terms</w:t>
      </w:r>
      <w:r w:rsidRPr="00BA54E8">
        <w:rPr>
          <w:rFonts w:ascii="Times New Roman" w:hAnsi="Times New Roman" w:cs="Times New Roman"/>
        </w:rPr>
        <w:t xml:space="preserve"> were applied where available:</w:t>
      </w:r>
    </w:p>
    <w:p w14:paraId="02FC945B" w14:textId="77777777" w:rsidR="00614580" w:rsidRPr="00BA54E8" w:rsidRDefault="00614580" w:rsidP="00614580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i/>
          <w:iCs/>
        </w:rPr>
        <w:t>PubMed</w:t>
      </w:r>
      <w:r w:rsidRPr="00BA54E8">
        <w:rPr>
          <w:rFonts w:ascii="Times New Roman" w:hAnsi="Times New Roman" w:cs="Times New Roman"/>
        </w:rPr>
        <w:t>: MeSH (Medical Subject Headings).</w:t>
      </w:r>
    </w:p>
    <w:p w14:paraId="2ED40A5A" w14:textId="77777777" w:rsidR="00614580" w:rsidRPr="00BA54E8" w:rsidRDefault="00614580" w:rsidP="00614580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i/>
          <w:iCs/>
        </w:rPr>
        <w:t>Embase</w:t>
      </w:r>
      <w:r w:rsidRPr="00BA54E8">
        <w:rPr>
          <w:rFonts w:ascii="Times New Roman" w:hAnsi="Times New Roman" w:cs="Times New Roman"/>
        </w:rPr>
        <w:t xml:space="preserve">: </w:t>
      </w:r>
      <w:proofErr w:type="spellStart"/>
      <w:r w:rsidRPr="00BA54E8">
        <w:rPr>
          <w:rFonts w:ascii="Times New Roman" w:hAnsi="Times New Roman" w:cs="Times New Roman"/>
        </w:rPr>
        <w:t>Emtree</w:t>
      </w:r>
      <w:proofErr w:type="spellEnd"/>
      <w:r w:rsidRPr="00BA54E8">
        <w:rPr>
          <w:rFonts w:ascii="Times New Roman" w:hAnsi="Times New Roman" w:cs="Times New Roman"/>
        </w:rPr>
        <w:t xml:space="preserve"> terms.</w:t>
      </w:r>
    </w:p>
    <w:p w14:paraId="179DE762" w14:textId="77777777" w:rsidR="00614580" w:rsidRPr="00BA54E8" w:rsidRDefault="00614580" w:rsidP="00614580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i/>
          <w:iCs/>
        </w:rPr>
        <w:t>CINAHL</w:t>
      </w:r>
      <w:r w:rsidRPr="00BA54E8">
        <w:rPr>
          <w:rFonts w:ascii="Times New Roman" w:hAnsi="Times New Roman" w:cs="Times New Roman"/>
        </w:rPr>
        <w:t>: CINAHL Subject Headings (MM terms).</w:t>
      </w:r>
    </w:p>
    <w:p w14:paraId="1FC24610" w14:textId="77777777" w:rsidR="00614580" w:rsidRPr="00BA54E8" w:rsidRDefault="00614580" w:rsidP="00614580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i/>
          <w:iCs/>
        </w:rPr>
        <w:t>Cochrane</w:t>
      </w:r>
      <w:r w:rsidRPr="00BA54E8">
        <w:rPr>
          <w:rFonts w:ascii="Times New Roman" w:hAnsi="Times New Roman" w:cs="Times New Roman"/>
        </w:rPr>
        <w:t>: MeSH descriptors.</w:t>
      </w:r>
    </w:p>
    <w:p w14:paraId="7B0694C6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b/>
          <w:bCs/>
        </w:rPr>
        <w:t>Boolean operators</w:t>
      </w:r>
      <w:r w:rsidRPr="00BA54E8">
        <w:rPr>
          <w:rFonts w:ascii="Times New Roman" w:hAnsi="Times New Roman" w:cs="Times New Roman"/>
        </w:rPr>
        <w:t xml:space="preserve"> (AND, OR) were used to combine hearing-related and diabetes-related concepts.</w:t>
      </w:r>
    </w:p>
    <w:p w14:paraId="46865C47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b/>
          <w:bCs/>
        </w:rPr>
        <w:t>Proximity operators</w:t>
      </w:r>
      <w:r w:rsidRPr="00BA54E8">
        <w:rPr>
          <w:rFonts w:ascii="Times New Roman" w:hAnsi="Times New Roman" w:cs="Times New Roman"/>
        </w:rPr>
        <w:t>:</w:t>
      </w:r>
    </w:p>
    <w:p w14:paraId="2B8EDC72" w14:textId="77777777" w:rsidR="00614580" w:rsidRPr="00BA54E8" w:rsidRDefault="00614580" w:rsidP="00614580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</w:rPr>
        <w:t xml:space="preserve">NEAR/n (Embase, Cochrane, Web of Science, CINAHL) and W/n (Scopus) restricted word proximity within </w:t>
      </w:r>
      <w:r w:rsidRPr="00BA54E8">
        <w:rPr>
          <w:rFonts w:ascii="Times New Roman" w:hAnsi="Times New Roman" w:cs="Times New Roman"/>
          <w:i/>
          <w:iCs/>
        </w:rPr>
        <w:t>n</w:t>
      </w:r>
      <w:r w:rsidRPr="00BA54E8">
        <w:rPr>
          <w:rFonts w:ascii="Times New Roman" w:hAnsi="Times New Roman" w:cs="Times New Roman"/>
        </w:rPr>
        <w:t xml:space="preserve"> terms.</w:t>
      </w:r>
    </w:p>
    <w:p w14:paraId="22ABD449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  <w:b/>
          <w:bCs/>
        </w:rPr>
        <w:t>Truncation symbol</w:t>
      </w:r>
      <w:r w:rsidRPr="00BA54E8">
        <w:rPr>
          <w:rFonts w:ascii="Times New Roman" w:hAnsi="Times New Roman" w:cs="Times New Roman"/>
        </w:rPr>
        <w:t xml:space="preserve"> * was used to capture word variants (e.g., </w:t>
      </w:r>
      <w:proofErr w:type="spellStart"/>
      <w:r w:rsidRPr="00BA54E8">
        <w:rPr>
          <w:rFonts w:ascii="Times New Roman" w:hAnsi="Times New Roman" w:cs="Times New Roman"/>
          <w:i/>
          <w:iCs/>
        </w:rPr>
        <w:t>diabet</w:t>
      </w:r>
      <w:proofErr w:type="spellEnd"/>
      <w:r w:rsidRPr="00BA54E8">
        <w:rPr>
          <w:rFonts w:ascii="Times New Roman" w:hAnsi="Times New Roman" w:cs="Times New Roman"/>
        </w:rPr>
        <w:t xml:space="preserve"> retrieves diabetes, diabetic, diabetics).</w:t>
      </w:r>
    </w:p>
    <w:p w14:paraId="34FBCA50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</w:rPr>
        <w:t xml:space="preserve">Searches were limited to </w:t>
      </w:r>
      <w:r w:rsidRPr="00BA54E8">
        <w:rPr>
          <w:rFonts w:ascii="Times New Roman" w:hAnsi="Times New Roman" w:cs="Times New Roman"/>
          <w:b/>
          <w:bCs/>
        </w:rPr>
        <w:t>title, abstract, and keyword fields</w:t>
      </w:r>
      <w:r w:rsidRPr="00BA54E8">
        <w:rPr>
          <w:rFonts w:ascii="Times New Roman" w:hAnsi="Times New Roman" w:cs="Times New Roman"/>
        </w:rPr>
        <w:t xml:space="preserve"> where applicable.</w:t>
      </w:r>
    </w:p>
    <w:p w14:paraId="3A8D3814" w14:textId="77777777" w:rsidR="00614580" w:rsidRPr="00BA54E8" w:rsidRDefault="00614580" w:rsidP="00614580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A54E8">
        <w:rPr>
          <w:rFonts w:ascii="Times New Roman" w:hAnsi="Times New Roman" w:cs="Times New Roman"/>
        </w:rPr>
        <w:t>No date, language, or publication-type restrictions were applied at this stage.</w:t>
      </w:r>
    </w:p>
    <w:p w14:paraId="56AD2903" w14:textId="77777777" w:rsidR="00614580" w:rsidRPr="00D90213" w:rsidRDefault="00614580" w:rsidP="00614580">
      <w:pPr>
        <w:spacing w:after="0" w:line="240" w:lineRule="auto"/>
        <w:rPr>
          <w:rFonts w:ascii="Times New Roman" w:hAnsi="Times New Roman" w:cs="Times New Roman"/>
        </w:rPr>
      </w:pPr>
    </w:p>
    <w:p w14:paraId="4C0B3872" w14:textId="77777777" w:rsidR="00614580" w:rsidRPr="00D90213" w:rsidRDefault="00614580" w:rsidP="00614580">
      <w:pPr>
        <w:spacing w:after="0" w:line="240" w:lineRule="auto"/>
        <w:rPr>
          <w:rFonts w:ascii="Times New Roman" w:hAnsi="Times New Roman" w:cs="Times New Roman"/>
        </w:rPr>
      </w:pPr>
    </w:p>
    <w:p w14:paraId="05D8D9AD" w14:textId="77777777" w:rsidR="002B6D7D" w:rsidRDefault="002B6D7D"/>
    <w:sectPr w:rsidR="002B6D7D" w:rsidSect="0083476C"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42280A"/>
    <w:multiLevelType w:val="multilevel"/>
    <w:tmpl w:val="A7922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4976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80"/>
    <w:rsid w:val="001519AA"/>
    <w:rsid w:val="002B6D7D"/>
    <w:rsid w:val="00541D0D"/>
    <w:rsid w:val="00614580"/>
    <w:rsid w:val="0083476C"/>
    <w:rsid w:val="00AF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E0E9"/>
  <w15:chartTrackingRefBased/>
  <w15:docId w15:val="{9CBDC921-CAAC-4509-B858-4C315247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8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458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2"/>
    <w:autoRedefine/>
    <w:qFormat/>
    <w:rsid w:val="00614580"/>
    <w:rPr>
      <w:rFonts w:ascii="Times New Roman" w:hAnsi="Times New Roman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4</Characters>
  <Application>Microsoft Office Word</Application>
  <DocSecurity>0</DocSecurity>
  <Lines>29</Lines>
  <Paragraphs>8</Paragraphs>
  <ScaleCrop>false</ScaleCrop>
  <Company>The University of Queensland</Company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 Nisar</dc:creator>
  <cp:keywords/>
  <dc:description/>
  <cp:lastModifiedBy>Mehwish Nisar</cp:lastModifiedBy>
  <cp:revision>2</cp:revision>
  <dcterms:created xsi:type="dcterms:W3CDTF">2026-06-08T09:44:00Z</dcterms:created>
  <dcterms:modified xsi:type="dcterms:W3CDTF">2026-06-12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6-08T09:44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abf6b12-a9e0-46d8-9284-b5de71adfff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